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D8C72" w14:textId="0704A36E" w:rsidR="00332F03" w:rsidRDefault="00977A2B">
      <w:pPr>
        <w:rPr>
          <w:rFonts w:ascii="Times New Roman" w:hAnsi="Times New Roman" w:cs="Times New Roman"/>
          <w:b/>
          <w:color w:val="000000"/>
        </w:rPr>
      </w:pPr>
      <w:r w:rsidRPr="003B1890">
        <w:rPr>
          <w:rFonts w:ascii="Times New Roman" w:hAnsi="Times New Roman" w:cs="Times New Roman"/>
          <w:b/>
          <w:color w:val="000000"/>
        </w:rPr>
        <w:t xml:space="preserve">Table </w:t>
      </w:r>
      <w:r w:rsidR="0015465F">
        <w:rPr>
          <w:rFonts w:ascii="Times New Roman" w:hAnsi="Times New Roman" w:cs="Times New Roman"/>
          <w:b/>
          <w:color w:val="000000"/>
        </w:rPr>
        <w:t>S</w:t>
      </w:r>
      <w:r w:rsidRPr="003B1890">
        <w:rPr>
          <w:rFonts w:ascii="Times New Roman" w:hAnsi="Times New Roman" w:cs="Times New Roman"/>
          <w:b/>
          <w:color w:val="000000"/>
        </w:rPr>
        <w:t xml:space="preserve">2. Comparison of patient and disease characteristics for patients treated with </w:t>
      </w:r>
      <w:proofErr w:type="spellStart"/>
      <w:r w:rsidRPr="003B1890">
        <w:rPr>
          <w:rFonts w:ascii="Times New Roman" w:hAnsi="Times New Roman" w:cs="Times New Roman"/>
          <w:b/>
          <w:color w:val="000000"/>
        </w:rPr>
        <w:t>glatiramer</w:t>
      </w:r>
      <w:proofErr w:type="spellEnd"/>
      <w:r w:rsidRPr="003B1890">
        <w:rPr>
          <w:rFonts w:ascii="Times New Roman" w:hAnsi="Times New Roman" w:cs="Times New Roman"/>
          <w:b/>
          <w:color w:val="000000"/>
        </w:rPr>
        <w:t xml:space="preserve"> acetate and </w:t>
      </w:r>
      <w:proofErr w:type="spellStart"/>
      <w:r w:rsidRPr="003B1890">
        <w:rPr>
          <w:rFonts w:ascii="Times New Roman" w:hAnsi="Times New Roman" w:cs="Times New Roman"/>
          <w:b/>
          <w:color w:val="000000"/>
        </w:rPr>
        <w:t>interferons</w:t>
      </w:r>
      <w:proofErr w:type="spellEnd"/>
    </w:p>
    <w:p w14:paraId="472873D1" w14:textId="77777777" w:rsidR="008E67D1" w:rsidRPr="003B1890" w:rsidRDefault="008E67D1">
      <w:pPr>
        <w:rPr>
          <w:rFonts w:ascii="Times New Roman" w:hAnsi="Times New Roman" w:cs="Times New Roman"/>
          <w:b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235"/>
        <w:gridCol w:w="1295"/>
        <w:gridCol w:w="265"/>
        <w:gridCol w:w="1265"/>
        <w:gridCol w:w="1800"/>
        <w:gridCol w:w="1440"/>
      </w:tblGrid>
      <w:tr w:rsidR="00977A2B" w:rsidRPr="00977A2B" w14:paraId="43A8BAD6" w14:textId="77777777" w:rsidTr="005F5DF7">
        <w:trPr>
          <w:trHeight w:val="260"/>
        </w:trPr>
        <w:tc>
          <w:tcPr>
            <w:tcW w:w="2680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19B6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0E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M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FC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 Cen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CA4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D10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HOD</w:t>
            </w:r>
          </w:p>
        </w:tc>
      </w:tr>
      <w:tr w:rsidR="00977A2B" w:rsidRPr="00977A2B" w14:paraId="1B6A9715" w14:textId="77777777" w:rsidTr="005F5DF7">
        <w:trPr>
          <w:trHeight w:val="260"/>
        </w:trPr>
        <w:tc>
          <w:tcPr>
            <w:tcW w:w="87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478C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LATIRAMER ACETATE</w:t>
            </w:r>
          </w:p>
        </w:tc>
      </w:tr>
      <w:tr w:rsidR="00977A2B" w:rsidRPr="00977A2B" w14:paraId="68F43A8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AED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A8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52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F0B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8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E9E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51E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977A2B" w:rsidRPr="00977A2B" w14:paraId="7AFA7A56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041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rrent A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00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4.65 (10.16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FBB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7.21 (11.2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466" w14:textId="69414C2D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282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977A2B" w:rsidRPr="00977A2B" w14:paraId="32815749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3B3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at first symptom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E2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3.29 (9.84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870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4.85 (10.2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64F" w14:textId="09143829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003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977A2B" w:rsidRPr="00977A2B" w14:paraId="6F8ABE93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576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sease Duration,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42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.34 (8.91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1E7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2.36 (9.6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0A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982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977A2B" w:rsidRPr="00977A2B" w14:paraId="2999A3CA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118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 (F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3E5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069 (82.10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CC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707 (72.2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C37" w14:textId="67BB4041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965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chi-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</w:tr>
      <w:tr w:rsidR="00977A2B" w:rsidRPr="00977A2B" w14:paraId="1EEE418A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433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B3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527 (21.22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446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31 (24.6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DF3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F28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chi-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</w:tr>
      <w:tr w:rsidR="00977A2B" w:rsidRPr="00977A2B" w14:paraId="71D6C600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1C95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449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5A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65C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.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73A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 exact</w:t>
            </w:r>
          </w:p>
        </w:tc>
      </w:tr>
      <w:tr w:rsidR="00977A2B" w:rsidRPr="00977A2B" w14:paraId="15D7DFF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E369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54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7 (1.00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75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 (0.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CF4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DE3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1395BB18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B81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1EC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 (0.57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70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7 (0.7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B59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ED2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65608AEA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52B8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63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5 (3.58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D2C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9 (3.0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D33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EA6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11F69F18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20A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Rac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05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8 (2.58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B6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8 (1.9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97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142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45D5FB45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126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waiia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D4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E6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04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016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12BCD801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6AC5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63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645 (92.27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1C2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888 (94.0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C8B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AF5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0086D2B0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5CB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 cour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40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3E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A13" w14:textId="159CE2C5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069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 exact</w:t>
            </w:r>
          </w:p>
        </w:tc>
      </w:tr>
      <w:tr w:rsidR="00977A2B" w:rsidRPr="00977A2B" w14:paraId="5C6436E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640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progressiv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71C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06 (4.44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98F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6 (4.0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CB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89F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4C63DBA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0CA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progressiv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67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17 (9.08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962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48 (16.6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CDD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F7D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38E8BAA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520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ressive relaps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8F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57 (2.39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7F6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 (0.3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E1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DA4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56EBC1C3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5E9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psing-remitt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F6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009 (84.09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C6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701 (78.9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71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080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43F5E616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46E8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FC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C9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8DB" w14:textId="3EB45B49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0A2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 exact</w:t>
            </w:r>
          </w:p>
        </w:tc>
      </w:tr>
      <w:tr w:rsidR="00977A2B" w:rsidRPr="00977A2B" w14:paraId="6043B9E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C01E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th Grade or Le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ED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 (0.28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D62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7 (0.8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80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CB1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65782852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A14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High Schoo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A2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3 (1.85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1C6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6 (1.9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10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841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23B84BA3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BF2F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 Gra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F6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92 (13.11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20C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8 (14.1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2A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C77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760513A1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834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D8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99 (42.59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D5F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65 (55.6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23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AB5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02F69888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099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e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FB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85 (26.35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9B1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2 (13.4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F2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D56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76B7621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5C6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Graduat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10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1 (15.81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AB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7 (14.0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E4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230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35BD4961" w14:textId="77777777" w:rsidTr="005F5DF7">
        <w:trPr>
          <w:trHeight w:val="260"/>
        </w:trPr>
        <w:tc>
          <w:tcPr>
            <w:tcW w:w="87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BD09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FERONS</w:t>
            </w:r>
          </w:p>
        </w:tc>
      </w:tr>
      <w:tr w:rsidR="00977A2B" w:rsidRPr="00977A2B" w14:paraId="0418D1EE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E1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E9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98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9FD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3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44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006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977A2B" w:rsidRPr="00977A2B" w14:paraId="68DAE991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4EC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rrent A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44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3.92 (10.42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BB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6.55 (10.9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CA0" w14:textId="281ED072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F47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977A2B" w:rsidRPr="00977A2B" w14:paraId="2AF5EB88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614E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at first symptom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A9F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2.86 (9.83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D7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3.68 (9.8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6D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186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977A2B" w:rsidRPr="00977A2B" w14:paraId="6D33EEA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782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sease Duration,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F6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.09 (8.77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F71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2.72 (8.9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AB9" w14:textId="412F5F7C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8BF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977A2B" w:rsidRPr="00977A2B" w14:paraId="0C43AFFA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628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 (F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9C4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374 (79.66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5E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530 (72.5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014D" w14:textId="516EE91E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ED9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chi-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</w:tr>
      <w:tr w:rsidR="00977A2B" w:rsidRPr="00977A2B" w14:paraId="2355DEA4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BAA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2C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638 (21.91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F6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58 (22.4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6F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.7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FBD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chi-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</w:tr>
      <w:tr w:rsidR="00977A2B" w:rsidRPr="00977A2B" w14:paraId="7F653561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FF4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845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64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E2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.37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E7C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 exact</w:t>
            </w:r>
          </w:p>
        </w:tc>
      </w:tr>
      <w:tr w:rsidR="00977A2B" w:rsidRPr="00977A2B" w14:paraId="2E53CB0E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B3F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99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 (0.43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B54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 (0.1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4D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F97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78677681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1D9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C2E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 (0.58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F1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8 (1.1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8D0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14D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7EDEA028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383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BE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6 (6.64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CA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42 (6.1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20E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E31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5BB816FD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097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Rac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88C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1 (3.03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16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3 (1.8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259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6D9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6BD89B6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DFA5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waiia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0D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 (0.14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70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54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68A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1772FC2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71B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B66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618 (89.18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115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623 (90.6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B1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4D7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518C94E5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E15A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 cour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A7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701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BAC" w14:textId="12A44558" w:rsidR="00977A2B" w:rsidRPr="00977A2B" w:rsidRDefault="006E5CC7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BCB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chi</w:t>
            </w:r>
            <w:proofErr w:type="gramEnd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</w:tr>
      <w:tr w:rsidR="00977A2B" w:rsidRPr="00977A2B" w14:paraId="16AB474A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0729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progressiv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DF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3 (4.10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2F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3 (1.9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80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910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01C33FA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91C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progressiv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24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54 (9.22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35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89 (12.9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CA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E11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6AC36CAA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56D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ressive relaps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5A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68 (2.47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3F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8 (1.1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41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2DB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252ECED8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B5E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psing-remitt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02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2320 (84.21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F2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575 (83.9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A93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FF2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76417096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ED1E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Educa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57A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E5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152" w14:textId="43050A06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15B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 exact</w:t>
            </w:r>
          </w:p>
        </w:tc>
      </w:tr>
      <w:tr w:rsidR="00977A2B" w:rsidRPr="00977A2B" w14:paraId="71C9486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199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th Grade or Le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DE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 (0.14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D6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 (0.4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CE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07D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1021D02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537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High Schoo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DC5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0 (1.42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B75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8 (1.2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9F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8AB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501D3E47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F03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 Gra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BB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00 (14.20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E4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5 (18.2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5CF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674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1481CFCC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03C9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EF4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02 (42.90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4D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349 (55.4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7E2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22B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6ADC6266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836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e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18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79 (25.43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8E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72 (11.4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3B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404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7A2B" w:rsidRPr="00977A2B" w14:paraId="74A706FF" w14:textId="77777777" w:rsidTr="005F5DF7">
        <w:trPr>
          <w:trHeight w:val="26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C52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Graduat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B7A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112 (15.91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E5F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83 (13.1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46D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617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56C144C" w14:textId="77777777" w:rsidR="00977A2B" w:rsidRPr="00977A2B" w:rsidRDefault="00977A2B">
      <w:pPr>
        <w:rPr>
          <w:rFonts w:ascii="Times New Roman" w:hAnsi="Times New Roman" w:cs="Times New Roman"/>
        </w:rPr>
      </w:pPr>
    </w:p>
    <w:p w14:paraId="305BEF49" w14:textId="22D74D41" w:rsidR="00977A2B" w:rsidRPr="00977A2B" w:rsidRDefault="00977A2B" w:rsidP="005F5DF7">
      <w:pPr>
        <w:rPr>
          <w:rFonts w:ascii="Times New Roman" w:hAnsi="Times New Roman" w:cs="Times New Roman"/>
        </w:rPr>
      </w:pPr>
      <w:r w:rsidRPr="00977A2B">
        <w:rPr>
          <w:rFonts w:ascii="Times New Roman" w:hAnsi="Times New Roman" w:cs="Times New Roman"/>
        </w:rPr>
        <w:br w:type="page"/>
      </w:r>
    </w:p>
    <w:sectPr w:rsidR="00977A2B" w:rsidRPr="00977A2B" w:rsidSect="00977A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2B"/>
    <w:rsid w:val="00077D33"/>
    <w:rsid w:val="0015465F"/>
    <w:rsid w:val="00240540"/>
    <w:rsid w:val="00272E94"/>
    <w:rsid w:val="002E01A2"/>
    <w:rsid w:val="00332F03"/>
    <w:rsid w:val="003B1890"/>
    <w:rsid w:val="004030D7"/>
    <w:rsid w:val="00500EAB"/>
    <w:rsid w:val="005A4865"/>
    <w:rsid w:val="005D70BE"/>
    <w:rsid w:val="005D724C"/>
    <w:rsid w:val="005F5DF7"/>
    <w:rsid w:val="0060383F"/>
    <w:rsid w:val="006E5CC7"/>
    <w:rsid w:val="00763F05"/>
    <w:rsid w:val="007C1E79"/>
    <w:rsid w:val="00826999"/>
    <w:rsid w:val="008E67D1"/>
    <w:rsid w:val="00955B70"/>
    <w:rsid w:val="00977A2B"/>
    <w:rsid w:val="00C85E10"/>
    <w:rsid w:val="00CD27D2"/>
    <w:rsid w:val="00CF3F6C"/>
    <w:rsid w:val="00DE174B"/>
    <w:rsid w:val="00E461A7"/>
    <w:rsid w:val="00FE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87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195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 BOVE</dc:creator>
  <cp:lastModifiedBy>RILEY BOVE</cp:lastModifiedBy>
  <cp:revision>2</cp:revision>
  <dcterms:created xsi:type="dcterms:W3CDTF">2013-02-22T21:22:00Z</dcterms:created>
  <dcterms:modified xsi:type="dcterms:W3CDTF">2013-02-22T21:22:00Z</dcterms:modified>
</cp:coreProperties>
</file>